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AF2" w:rsidRPr="00616904" w:rsidRDefault="00FD0AF2" w:rsidP="00FD0AF2">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Box 2. </w:t>
      </w:r>
      <w:r>
        <w:rPr>
          <w:rFonts w:ascii="Times New Roman" w:hAnsi="Times New Roman" w:cs="Times New Roman"/>
          <w:bCs/>
          <w:sz w:val="24"/>
          <w:szCs w:val="24"/>
        </w:rPr>
        <w:t>Focus Group Guide</w:t>
      </w:r>
      <w:r>
        <w:rPr>
          <w:rFonts w:ascii="Times New Roman" w:hAnsi="Times New Roman" w:cs="Times New Roman"/>
          <w:b/>
          <w:bCs/>
          <w:sz w:val="24"/>
          <w:szCs w:val="24"/>
        </w:rPr>
        <w:t xml:space="preserve"> </w:t>
      </w:r>
    </w:p>
    <w:tbl>
      <w:tblPr>
        <w:tblStyle w:val="TableGrid"/>
        <w:tblW w:w="0" w:type="auto"/>
        <w:tblLook w:val="04A0"/>
      </w:tblPr>
      <w:tblGrid>
        <w:gridCol w:w="9242"/>
      </w:tblGrid>
      <w:tr w:rsidR="00FD0AF2" w:rsidRPr="00616904" w:rsidTr="00663241">
        <w:trPr>
          <w:trHeight w:val="1706"/>
        </w:trPr>
        <w:tc>
          <w:tcPr>
            <w:tcW w:w="9242" w:type="dxa"/>
          </w:tcPr>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o start, could anyone tell me about the palliative health care provision that is currently available for people with non- malignant respiratory disease and their carers, both specialist and generalist?</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o you feel would make for a high standard of pall care post discharge for these patients and carers?</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how well generalist palliative care and specialist palliative care services are organized and resourced both in the hospital and community setting?</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how effective are the lines of communication between the HCPs involved? (Especially between generalist palliative care and specialist palliative care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Can you tell me how well generalist palliative care and specialist palliative care services are accessed by this client group both in the hospital and community setting?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perceive patients and their carers understand of the meaning of palliative c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o you perceive as good palliative c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are the barriers and facilitators of good palliative c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ny suggestions for improvement?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feel good generalist palliative care compares with specialist palliative c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perceive the generalist palliative care and specialist palliative care services available to patients with a diagnosis of either bronchiectasis or interstitial lung disease (ILD) and their carers, compares to the services available to those with a diagnosis of COPD?</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perceive the generalist palliative care and specialist palliative care services available to NMRD patients and their carers in rural areas compares to the services available to those in urban areas?</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about any Models of Palliative Care that are used at present to guide the provision of palliative c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perceive the role of the Healthcare Support Worker in delivering palliative care to patients at hom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how you perceive how generalist palliative care and specialist palliative care providers communicate with NMRD patients and their carers?</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Can you tell me your perceptions about how the information needs of carers and patients are met?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Can you tell me about the barriers and facilitators in relation to communicating with patients and carers?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how you feel about how effective discussions around end-of-life and prognosis with patients and carers are?</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are the barriers involved in having these conversations?</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ny suggestions for improvement? </w:t>
            </w:r>
          </w:p>
          <w:p w:rsidR="00FD0AF2" w:rsidRPr="00616904" w:rsidRDefault="00FD0AF2" w:rsidP="00FD0AF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effective do you feel HCPs are at taking into consideration the wishes of the patient and their family?</w:t>
            </w:r>
          </w:p>
          <w:p w:rsidR="00FD0AF2" w:rsidRPr="00616904" w:rsidRDefault="00FD0AF2" w:rsidP="00663241">
            <w:pPr>
              <w:pStyle w:val="ListParagraph"/>
              <w:ind w:left="1845"/>
              <w:rPr>
                <w:rFonts w:ascii="Times New Roman" w:hAnsi="Times New Roman" w:cs="Times New Roman"/>
                <w:b/>
                <w:bCs/>
                <w:sz w:val="24"/>
                <w:szCs w:val="24"/>
              </w:rPr>
            </w:pPr>
          </w:p>
        </w:tc>
      </w:tr>
    </w:tbl>
    <w:p w:rsidR="00C06028" w:rsidRDefault="00C06028"/>
    <w:sectPr w:rsidR="00C06028" w:rsidSect="00C060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05332C"/>
    <w:multiLevelType w:val="hybridMultilevel"/>
    <w:tmpl w:val="6DB66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D0AF2"/>
    <w:rsid w:val="00C06028"/>
    <w:rsid w:val="00FD0AF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AF2"/>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0AF2"/>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0AF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4</Words>
  <Characters>2193</Characters>
  <Application>Microsoft Office Word</Application>
  <DocSecurity>0</DocSecurity>
  <Lines>18</Lines>
  <Paragraphs>5</Paragraphs>
  <ScaleCrop>false</ScaleCrop>
  <Company>Hewlett-Packard</Company>
  <LinksUpToDate>false</LinksUpToDate>
  <CharactersWithSpaces>2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claire</cp:lastModifiedBy>
  <cp:revision>1</cp:revision>
  <dcterms:created xsi:type="dcterms:W3CDTF">2017-06-26T19:40:00Z</dcterms:created>
  <dcterms:modified xsi:type="dcterms:W3CDTF">2017-06-26T19:40:00Z</dcterms:modified>
</cp:coreProperties>
</file>